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869" w:rsidRDefault="00F26869" w:rsidP="00F26869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3D0385">
        <w:rPr>
          <w:rFonts w:ascii="Times New Roman" w:hAnsi="Times New Roman"/>
          <w:b/>
          <w:sz w:val="24"/>
          <w:szCs w:val="24"/>
        </w:rPr>
        <w:t xml:space="preserve">Supplementary </w:t>
      </w:r>
      <w:r w:rsidR="00314E5C" w:rsidRPr="003D0385">
        <w:rPr>
          <w:rFonts w:ascii="Times New Roman" w:hAnsi="Times New Roman"/>
          <w:b/>
          <w:sz w:val="24"/>
          <w:szCs w:val="24"/>
        </w:rPr>
        <w:t>Table 1</w:t>
      </w:r>
      <w:r w:rsidRPr="003D038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E7728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List of primer pairs used for </w:t>
      </w:r>
      <w:proofErr w:type="spellStart"/>
      <w:r>
        <w:rPr>
          <w:rFonts w:ascii="Times New Roman" w:hAnsi="Times New Roman"/>
          <w:sz w:val="24"/>
          <w:szCs w:val="24"/>
        </w:rPr>
        <w:t>qRT</w:t>
      </w:r>
      <w:proofErr w:type="spellEnd"/>
      <w:r>
        <w:rPr>
          <w:rFonts w:ascii="Times New Roman" w:hAnsi="Times New Roman"/>
          <w:sz w:val="24"/>
          <w:szCs w:val="24"/>
        </w:rPr>
        <w:t>-PCR analysis</w:t>
      </w:r>
    </w:p>
    <w:tbl>
      <w:tblPr>
        <w:tblW w:w="4942" w:type="pct"/>
        <w:jc w:val="center"/>
        <w:tblLook w:val="04A0" w:firstRow="1" w:lastRow="0" w:firstColumn="1" w:lastColumn="0" w:noHBand="0" w:noVBand="1"/>
      </w:tblPr>
      <w:tblGrid>
        <w:gridCol w:w="28"/>
        <w:gridCol w:w="570"/>
        <w:gridCol w:w="1862"/>
        <w:gridCol w:w="1923"/>
        <w:gridCol w:w="3590"/>
        <w:gridCol w:w="1163"/>
      </w:tblGrid>
      <w:tr w:rsidR="00F26869" w:rsidRPr="00A940C5" w:rsidTr="004D5B83">
        <w:trPr>
          <w:gridBefore w:val="1"/>
          <w:wBefore w:w="30" w:type="pct"/>
          <w:trHeight w:val="287"/>
          <w:jc w:val="center"/>
        </w:trPr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. No. 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_id</w:t>
            </w:r>
            <w:proofErr w:type="spellEnd"/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xpected size (</w:t>
            </w:r>
            <w:proofErr w:type="spellStart"/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A940C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7347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347_F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GATCTTGTGTCTGGT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347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AGAAACAGCCAGAG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307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07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GAGACCTATGGTT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07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ATCATCCCACTC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362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362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ACCTGTTGATTC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362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AGTTTGTCTCACA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9839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9839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ACCCTTTTCTCA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9839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GCTGGAACCATCT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375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375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CCCAGAGTATCAGAG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375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CAGCTGATGTGTCT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0348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0348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AGATGGATCCAC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0348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TGAGTCTGTGTTAGT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073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73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CTCAGTGTGTTCTGA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73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GTAGACAGCATCAT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9736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9736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CTTCTCCACTGCT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9736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CCCTTCCCAACTACT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8416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416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TCCAAGAGTAGCAAG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416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TCAGGCTCTCTGAA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786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86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CTCTGGGAAACTA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86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ATCACGAGCATCT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983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983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CCACGTTCAATCT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5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9830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CTGACCTTACTGGTG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40115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40115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TACCAGCAGACAGGTA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40115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TCAGTGAGTGATGG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105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105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GAGGTGACAAGAT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105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CTCTGCTCAGAGCTA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895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895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GGCCTCTACTACA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895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TCTAAAGCCGCAGG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768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768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CTACAGGGAAGTGAC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7683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GCGAGTCTAGAAAGG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668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668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CTTCAGAGAAGCAAG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6680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TAGGCAAGACCT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3874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874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TTTCGTGAGAAG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8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874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CCCATGACCAAA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9409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9409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AGCTGTGGACTTCTC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9409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AGGTGAACCAGTG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461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461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AGAAGACTGCGA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461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AAACGTGTAGGAG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623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623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GATACGGTATAGAG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6230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GCAGCTCAGTATG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2504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504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TCTGCTTTCTACA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504_R</w:t>
            </w:r>
          </w:p>
        </w:tc>
        <w:tc>
          <w:tcPr>
            <w:tcW w:w="1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ATCTCCTATACCAAC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9705</w:t>
            </w:r>
          </w:p>
        </w:tc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9705_F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GATTACTGCTCTGTG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9705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ACTTCTAGGTGGTTG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8118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118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GACTCGGATAATGG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118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TCTTCATCTGGGA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308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08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GTGGAAGTGGTCGA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080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CTCTTCACAATCA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646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646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GTAGTGGTGGATTC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646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CCCATGACTAGGAGA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002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002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TCTTCTAGGAGCT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002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CTGATGGAGGAACAG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918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918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CAGCAAGTGAGACTAT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918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TAGTGGTGAGGTC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505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505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CTGTTTCCGCTTC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505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TAGGATCACCTTCC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6874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6874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TCCAACTATGCTC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5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6874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ATGCTACTCCCTT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687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687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CTGAAGACTGCGA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687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AGAGAGACAGTGGTA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321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21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GTCTACAGGTCTG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1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321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TAAGCAGCCAAA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3538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538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TTATTCTCCTCTAC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9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538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TCTCTACCCTCGT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727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727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TACAAGGGACTG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8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7270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AAGTGACCTAGACTC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3768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3768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CTTCTGTGCAGGT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3768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ATCTCTCCGACAT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46779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46779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GCACCTAATGTTACC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46779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ATTCTCCACGCTAG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3873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873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GAGAAGGATGTGATG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3873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ACCCATGACCAAAG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034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34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GGGCAAGACTAGA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34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TCAGGTAGTCCTCC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7860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860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CATGAAGAGGTAC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7860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CCACAGTAAGGTAA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021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21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TAGTTGGAGCTAGAC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21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TGAAGAAGACCTTG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7708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7708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AGTATCGCTTGAC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7708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GAAGAGCCTTCTC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1025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025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CCTGAAGAACGTAG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1025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TATACTTCTCGAT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290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90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CTAGAGAAGGTAC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90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GTGACACCCTCTGT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051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51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CCTCCACGTCGAT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051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GCTTCATCTCCTCA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1322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1322_F</w:t>
            </w:r>
          </w:p>
        </w:tc>
        <w:tc>
          <w:tcPr>
            <w:tcW w:w="1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GTCTCTGTCCTGGTACT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1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1322_R</w:t>
            </w:r>
          </w:p>
        </w:tc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CTTCTGCCACCTAGT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0432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432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GTGTAGCAGTGTTG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5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432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CTACATGGGTGAGT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2815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15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CTCCTCTATGTCAAG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6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2815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CTGGCACAATAATC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1816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1816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CTATGGTGACATA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5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1816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CTCTTCCGTGAC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0849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849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CGACCTCTCCATCA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0849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TTCACGATGTGGATCT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2015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015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GTCTACTACCACTCCA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2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2015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TTGGTTCCTTCTTGG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39721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9721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GGAATCCCTACCTCT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4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39721_R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ACCTTCAGATAGATGC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26869" w:rsidRPr="00A940C5" w:rsidTr="004D5B83">
        <w:trPr>
          <w:trHeight w:val="315"/>
          <w:jc w:val="center"/>
        </w:trPr>
        <w:tc>
          <w:tcPr>
            <w:tcW w:w="312" w:type="pct"/>
            <w:gridSpan w:val="2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34" w:type="pct"/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.cajan_08737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8737_F</w:t>
            </w:r>
          </w:p>
        </w:tc>
        <w:tc>
          <w:tcPr>
            <w:tcW w:w="1965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TCCAGCAAGGAGATAG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6</w:t>
            </w:r>
          </w:p>
        </w:tc>
      </w:tr>
      <w:tr w:rsidR="00F26869" w:rsidRPr="00A940C5" w:rsidTr="004D5B83">
        <w:trPr>
          <w:trHeight w:val="300"/>
          <w:jc w:val="center"/>
        </w:trPr>
        <w:tc>
          <w:tcPr>
            <w:tcW w:w="31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_cds_08737_R</w:t>
            </w:r>
          </w:p>
        </w:tc>
        <w:tc>
          <w:tcPr>
            <w:tcW w:w="19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940C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TGTGGACCTCTTCTTC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69" w:rsidRPr="00A940C5" w:rsidRDefault="00F26869" w:rsidP="004D5B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26869" w:rsidRDefault="00F26869" w:rsidP="00F26869">
      <w:pPr>
        <w:spacing w:before="120" w:after="120" w:line="240" w:lineRule="auto"/>
      </w:pPr>
    </w:p>
    <w:p w:rsidR="00D90080" w:rsidRDefault="00D90080" w:rsidP="00273DB0">
      <w:bookmarkStart w:id="0" w:name="_GoBack"/>
      <w:bookmarkEnd w:id="0"/>
    </w:p>
    <w:p w:rsidR="00AA696F" w:rsidRDefault="00AA696F" w:rsidP="00DE0973">
      <w:pPr>
        <w:spacing w:before="120" w:after="120" w:line="240" w:lineRule="auto"/>
      </w:pPr>
    </w:p>
    <w:sectPr w:rsidR="00AA696F" w:rsidSect="00DE097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F25D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06D280E"/>
    <w:multiLevelType w:val="hybridMultilevel"/>
    <w:tmpl w:val="CCD24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7cwszQwMTA0NbcwMjNR0lEKTi0uzszPAykwrwUAezyc6SwAAAA="/>
  </w:docVars>
  <w:rsids>
    <w:rsidRoot w:val="00C70F42"/>
    <w:rsid w:val="00071A1C"/>
    <w:rsid w:val="00104776"/>
    <w:rsid w:val="0022338D"/>
    <w:rsid w:val="00273DB0"/>
    <w:rsid w:val="00314E5C"/>
    <w:rsid w:val="003A4E4C"/>
    <w:rsid w:val="004F7EAB"/>
    <w:rsid w:val="00634C08"/>
    <w:rsid w:val="0074326A"/>
    <w:rsid w:val="00A1331F"/>
    <w:rsid w:val="00AA1F55"/>
    <w:rsid w:val="00AA696F"/>
    <w:rsid w:val="00C70F42"/>
    <w:rsid w:val="00D90080"/>
    <w:rsid w:val="00DE0973"/>
    <w:rsid w:val="00E265A7"/>
    <w:rsid w:val="00F2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2"/>
    <w:rPr>
      <w:rFonts w:ascii="Tahoma" w:eastAsia="Calibri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C70F42"/>
    <w:pPr>
      <w:ind w:left="720"/>
      <w:contextualSpacing/>
    </w:pPr>
    <w:rPr>
      <w:lang w:val="en-IN"/>
    </w:rPr>
  </w:style>
  <w:style w:type="character" w:styleId="Emphasis">
    <w:name w:val="Emphasis"/>
    <w:uiPriority w:val="20"/>
    <w:qFormat/>
    <w:rsid w:val="00C70F42"/>
    <w:rPr>
      <w:i/>
      <w:iCs/>
    </w:rPr>
  </w:style>
  <w:style w:type="character" w:styleId="Hyperlink">
    <w:name w:val="Hyperlink"/>
    <w:uiPriority w:val="99"/>
    <w:semiHidden/>
    <w:unhideWhenUsed/>
    <w:rsid w:val="00C70F42"/>
    <w:rPr>
      <w:color w:val="0000FF"/>
      <w:u w:val="single"/>
    </w:rPr>
  </w:style>
  <w:style w:type="table" w:styleId="TableGrid">
    <w:name w:val="Table Grid"/>
    <w:basedOn w:val="TableNormal"/>
    <w:uiPriority w:val="59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rsid w:val="00C70F4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Simple1">
    <w:name w:val="Table Simple 1"/>
    <w:basedOn w:val="TableNormal"/>
    <w:uiPriority w:val="99"/>
    <w:semiHidden/>
    <w:unhideWhenUsed/>
    <w:rsid w:val="00C70F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unhideWhenUsed/>
    <w:rsid w:val="00C70F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F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F4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4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F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0F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F42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C70F42"/>
  </w:style>
  <w:style w:type="paragraph" w:customStyle="1" w:styleId="ColorfulShading-Accent11">
    <w:name w:val="Colorful Shading - Accent 11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articlename">
    <w:name w:val="article_name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aperssubject">
    <w:name w:val="papers_subject"/>
    <w:basedOn w:val="Normal"/>
    <w:rsid w:val="00C70F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C70F4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ft">
    <w:name w:val="ft"/>
    <w:rsid w:val="00C70F42"/>
  </w:style>
  <w:style w:type="character" w:customStyle="1" w:styleId="apple-converted-space">
    <w:name w:val="apple-converted-space"/>
    <w:rsid w:val="00C70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CD0418CB-D846-4150-8E47-752F6C53E6DC}"/>
</file>

<file path=customXml/itemProps2.xml><?xml version="1.0" encoding="utf-8"?>
<ds:datastoreItem xmlns:ds="http://schemas.openxmlformats.org/officeDocument/2006/customXml" ds:itemID="{38DA905A-ACF7-4AD6-AFA8-FEDA1C46A505}"/>
</file>

<file path=customXml/itemProps3.xml><?xml version="1.0" encoding="utf-8"?>
<ds:datastoreItem xmlns:ds="http://schemas.openxmlformats.org/officeDocument/2006/customXml" ds:itemID="{26352E4F-A781-42B3-A24C-23D61CED7B56}"/>
</file>

<file path=customXml/itemProps4.xml><?xml version="1.0" encoding="utf-8"?>
<ds:datastoreItem xmlns:ds="http://schemas.openxmlformats.org/officeDocument/2006/customXml" ds:itemID="{76F9A633-044E-47F5-96B7-43957E8FB1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, Pallavi (ICRISAT-IN)</dc:creator>
  <cp:lastModifiedBy>Sinha, Pallavi (ICRISAT-IN)</cp:lastModifiedBy>
  <cp:revision>3</cp:revision>
  <dcterms:created xsi:type="dcterms:W3CDTF">2015-07-24T03:55:00Z</dcterms:created>
  <dcterms:modified xsi:type="dcterms:W3CDTF">2015-07-24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